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7578A" w14:textId="0C91C312" w:rsidR="00074E19" w:rsidRPr="00074E19" w:rsidRDefault="00074E19" w:rsidP="00074E19">
      <w:pPr>
        <w:rPr>
          <w:rFonts w:ascii="Times New Roman" w:hAnsi="Times New Roman" w:cs="Times New Roman"/>
          <w:sz w:val="24"/>
          <w:szCs w:val="28"/>
        </w:rPr>
      </w:pPr>
      <w:r w:rsidRPr="00074E19">
        <w:rPr>
          <w:rFonts w:ascii="Times New Roman" w:hAnsi="Times New Roman" w:cs="Times New Roman"/>
          <w:sz w:val="24"/>
          <w:szCs w:val="28"/>
        </w:rPr>
        <w:t>Table S4</w:t>
      </w:r>
      <w:r w:rsidRPr="00074E19">
        <w:rPr>
          <w:rFonts w:ascii="Times New Roman" w:hAnsi="Times New Roman" w:cs="Times New Roman"/>
          <w:sz w:val="24"/>
          <w:szCs w:val="28"/>
        </w:rPr>
        <w:t xml:space="preserve">. </w:t>
      </w:r>
      <w:r w:rsidRPr="00074E19">
        <w:rPr>
          <w:rFonts w:ascii="Times New Roman" w:hAnsi="Times New Roman" w:cs="Times New Roman"/>
          <w:sz w:val="24"/>
          <w:szCs w:val="28"/>
        </w:rPr>
        <w:t>The number of connections between taxa (phylum level) in the microbial network.</w:t>
      </w:r>
    </w:p>
    <w:tbl>
      <w:tblPr>
        <w:tblpPr w:leftFromText="180" w:rightFromText="180" w:vertAnchor="page" w:horzAnchor="margin" w:tblpY="2289"/>
        <w:tblW w:w="124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F2E10" w:rsidRPr="00074E19" w14:paraId="299C48F5" w14:textId="77777777" w:rsidTr="002F2E10">
        <w:trPr>
          <w:trHeight w:val="867"/>
        </w:trPr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  <w:tr2bl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1FED3" w14:textId="77777777" w:rsidR="002F2E10" w:rsidRPr="00074E19" w:rsidRDefault="002F2E10" w:rsidP="002F2E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P</w:t>
            </w:r>
          </w:p>
          <w:p w14:paraId="0D69B594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 xml:space="preserve">     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7A8D6" w14:textId="77777777" w:rsidR="002F2E10" w:rsidRPr="00074E19" w:rsidRDefault="002F2E10" w:rsidP="002F2E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P1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4EAD1" w14:textId="77777777" w:rsidR="002F2E10" w:rsidRPr="00074E19" w:rsidRDefault="002F2E10" w:rsidP="002F2E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P2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11BEF" w14:textId="77777777" w:rsidR="002F2E10" w:rsidRPr="00074E19" w:rsidRDefault="002F2E10" w:rsidP="002F2E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P3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968A7" w14:textId="77777777" w:rsidR="002F2E10" w:rsidRPr="00074E19" w:rsidRDefault="002F2E10" w:rsidP="002F2E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P4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0BDC9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P5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DB02C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P6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C4DE5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P7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50FBA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P8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91B9F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P9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5A6C9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2"/>
              </w:rPr>
              <w:t>P10</w:t>
            </w:r>
          </w:p>
        </w:tc>
      </w:tr>
      <w:tr w:rsidR="002F2E10" w:rsidRPr="00074E19" w14:paraId="2BACF96D" w14:textId="77777777" w:rsidTr="002F2E10">
        <w:trPr>
          <w:trHeight w:val="550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7B3F8" w14:textId="77777777" w:rsidR="002F2E10" w:rsidRPr="00074E19" w:rsidRDefault="002F2E10" w:rsidP="002F2E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0308D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8/57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343A6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/61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71A83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1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0D9F4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/4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60842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7/20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7A2AB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6/14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85A08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9/3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2AB90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3/12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C982B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79/106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66FD5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/4</w:t>
            </w:r>
          </w:p>
        </w:tc>
      </w:tr>
      <w:tr w:rsidR="002F2E10" w:rsidRPr="00074E19" w14:paraId="1CC4DEAC" w14:textId="77777777" w:rsidTr="002F2E10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E9832C" w14:textId="77777777" w:rsidR="002F2E10" w:rsidRPr="00074E19" w:rsidRDefault="002F2E10" w:rsidP="002F2E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9E7C9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4/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DB15C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5/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9D7C3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/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7164D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F663C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0/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1D29A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6/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950BD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3/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B20A0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6/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F7C49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31/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FAE0C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/7</w:t>
            </w:r>
          </w:p>
        </w:tc>
      </w:tr>
      <w:tr w:rsidR="002F2E10" w:rsidRPr="00074E19" w14:paraId="5E5B0648" w14:textId="77777777" w:rsidTr="002F2E10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9F3DEE" w14:textId="77777777" w:rsidR="002F2E10" w:rsidRPr="00074E19" w:rsidRDefault="002F2E10" w:rsidP="002F2E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7BE4F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6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CB74B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8/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05C84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0/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9E423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1C9D3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88133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16615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60453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0D60A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0/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0416F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/2</w:t>
            </w:r>
          </w:p>
        </w:tc>
      </w:tr>
      <w:tr w:rsidR="002F2E10" w:rsidRPr="00074E19" w14:paraId="5E51A3E2" w14:textId="77777777" w:rsidTr="002F2E10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0CD285" w14:textId="77777777" w:rsidR="002F2E10" w:rsidRPr="00074E19" w:rsidRDefault="002F2E10" w:rsidP="002F2E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51467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5/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C9653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/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FBEFF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F3C77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2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F7693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4BAF9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5A691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3E6C9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98C40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4/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66E49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/0</w:t>
            </w:r>
          </w:p>
        </w:tc>
      </w:tr>
      <w:tr w:rsidR="002F2E10" w:rsidRPr="00074E19" w14:paraId="1FC26D05" w14:textId="77777777" w:rsidTr="002F2E10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090C3C" w14:textId="77777777" w:rsidR="002F2E10" w:rsidRPr="00074E19" w:rsidRDefault="002F2E10" w:rsidP="002F2E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752A8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8/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AD06D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5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A8D77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1B39F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4BDBB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6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F9DD4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6A144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5599D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BA071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6/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70909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/1</w:t>
            </w:r>
          </w:p>
        </w:tc>
      </w:tr>
      <w:tr w:rsidR="002F2E10" w:rsidRPr="00074E19" w14:paraId="3D364641" w14:textId="77777777" w:rsidTr="002F2E10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DD2EFD" w14:textId="77777777" w:rsidR="002F2E10" w:rsidRPr="00074E19" w:rsidRDefault="002F2E10" w:rsidP="002F2E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04F0A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0/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51623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4/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F2A69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AD4FC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9B564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0A242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2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D8B28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03475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92574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8/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E9F69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/1</w:t>
            </w:r>
          </w:p>
        </w:tc>
      </w:tr>
      <w:tr w:rsidR="002F2E10" w:rsidRPr="00074E19" w14:paraId="5EABFBB8" w14:textId="77777777" w:rsidTr="002F2E10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1ED8C" w14:textId="77777777" w:rsidR="002F2E10" w:rsidRPr="00074E19" w:rsidRDefault="002F2E10" w:rsidP="002F2E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30E12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3/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F85D4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/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E062F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00FC4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9B21D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2C932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D41A7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C903E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655A5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4/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05A7C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/1</w:t>
            </w:r>
          </w:p>
        </w:tc>
      </w:tr>
      <w:tr w:rsidR="002F2E10" w:rsidRPr="00074E19" w14:paraId="49D3B834" w14:textId="77777777" w:rsidTr="002F2E10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E4B649" w14:textId="77777777" w:rsidR="002F2E10" w:rsidRPr="00074E19" w:rsidRDefault="002F2E10" w:rsidP="002F2E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1CC57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/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8D377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53600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57991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561CD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5E32C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8BF76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5FFB6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FCE0B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5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06F8A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/0</w:t>
            </w:r>
          </w:p>
        </w:tc>
      </w:tr>
      <w:tr w:rsidR="002F2E10" w:rsidRPr="00074E19" w14:paraId="7388BD8C" w14:textId="77777777" w:rsidTr="002F2E10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E9023" w14:textId="77777777" w:rsidR="002F2E10" w:rsidRPr="00074E19" w:rsidRDefault="002F2E10" w:rsidP="002F2E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C621D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64/1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CAC60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01/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DE7C5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5/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14503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1/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152C4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4/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0F868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3/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66108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8/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5530A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8/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F6605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27/1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9C148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/6</w:t>
            </w:r>
          </w:p>
        </w:tc>
      </w:tr>
      <w:tr w:rsidR="002F2E10" w:rsidRPr="00074E19" w14:paraId="60D03913" w14:textId="77777777" w:rsidTr="002F2E10">
        <w:trPr>
          <w:trHeight w:val="550"/>
        </w:trPr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DC8E42" w14:textId="77777777" w:rsidR="002F2E10" w:rsidRPr="00074E19" w:rsidRDefault="002F2E10" w:rsidP="002F2E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74E1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A511F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6CF40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9C4E8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3DF62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D8A0A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5A0DC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90240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7FB10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755ED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83904" w14:textId="77777777" w:rsidR="002F2E10" w:rsidRPr="00074E19" w:rsidRDefault="002F2E10" w:rsidP="002F2E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74E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0</w:t>
            </w:r>
          </w:p>
        </w:tc>
      </w:tr>
    </w:tbl>
    <w:p w14:paraId="2D1B9366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124822E5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72165AB1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0F560A83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48A9B55B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459AAC47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1AED8A6C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39F130A2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55EB4DBC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32869B98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6D8D3497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4EACF344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22309C05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11C17F9D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65BD4EF0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1657AC0C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3022A6A6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469ED93B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4BC70A9C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3D6957F7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46270B6E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6D2C6326" w14:textId="77777777" w:rsidR="002F2E10" w:rsidRDefault="002F2E10" w:rsidP="00125E71">
      <w:pPr>
        <w:rPr>
          <w:rFonts w:ascii="Times New Roman" w:hAnsi="Times New Roman" w:cs="Times New Roman"/>
          <w:sz w:val="24"/>
          <w:szCs w:val="28"/>
        </w:rPr>
      </w:pPr>
    </w:p>
    <w:p w14:paraId="0D1030EF" w14:textId="3493472B" w:rsidR="00610A9E" w:rsidRPr="00125E71" w:rsidRDefault="002F2E10" w:rsidP="00125E71">
      <w:pPr>
        <w:rPr>
          <w:rFonts w:ascii="Times New Roman" w:hAnsi="Times New Roman" w:cs="Times New Roman"/>
          <w:sz w:val="24"/>
          <w:szCs w:val="28"/>
        </w:rPr>
      </w:pPr>
      <w:r w:rsidRPr="002F2E10">
        <w:rPr>
          <w:rFonts w:ascii="Times New Roman" w:hAnsi="Times New Roman" w:cs="Times New Roman"/>
          <w:sz w:val="24"/>
          <w:szCs w:val="28"/>
        </w:rPr>
        <w:t>A</w:t>
      </w:r>
      <w:r w:rsidRPr="002F2E10">
        <w:rPr>
          <w:rFonts w:ascii="Times New Roman" w:hAnsi="Times New Roman" w:cs="Times New Roman"/>
          <w:sz w:val="24"/>
          <w:szCs w:val="28"/>
        </w:rPr>
        <w:t>bbreviation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="00125E71" w:rsidRPr="00125E71">
        <w:rPr>
          <w:rFonts w:ascii="Times New Roman" w:hAnsi="Times New Roman" w:cs="Times New Roman"/>
          <w:sz w:val="24"/>
          <w:szCs w:val="28"/>
        </w:rPr>
        <w:t xml:space="preserve">P1: </w:t>
      </w:r>
      <w:proofErr w:type="spellStart"/>
      <w:r w:rsidR="00125E71" w:rsidRPr="00125E71">
        <w:rPr>
          <w:rFonts w:ascii="Times New Roman" w:hAnsi="Times New Roman" w:cs="Times New Roman"/>
          <w:i/>
          <w:iCs/>
          <w:sz w:val="24"/>
          <w:szCs w:val="28"/>
        </w:rPr>
        <w:t>Acidobacteria</w:t>
      </w:r>
      <w:proofErr w:type="spellEnd"/>
      <w:r w:rsidR="00125E71">
        <w:rPr>
          <w:rFonts w:ascii="Times New Roman" w:hAnsi="Times New Roman" w:cs="Times New Roman"/>
          <w:sz w:val="24"/>
          <w:szCs w:val="28"/>
        </w:rPr>
        <w:t>;</w:t>
      </w:r>
      <w:r w:rsidR="00125E71" w:rsidRPr="00125E71">
        <w:rPr>
          <w:rFonts w:ascii="Times New Roman" w:hAnsi="Times New Roman" w:cs="Times New Roman"/>
          <w:sz w:val="24"/>
          <w:szCs w:val="28"/>
        </w:rPr>
        <w:t xml:space="preserve"> P2: </w:t>
      </w:r>
      <w:r w:rsidR="00125E71" w:rsidRPr="00125E71">
        <w:rPr>
          <w:rFonts w:ascii="Times New Roman" w:hAnsi="Times New Roman" w:cs="Times New Roman"/>
          <w:i/>
          <w:iCs/>
          <w:sz w:val="24"/>
          <w:szCs w:val="28"/>
        </w:rPr>
        <w:t>Actinobacteria</w:t>
      </w:r>
      <w:r w:rsidR="00125E71">
        <w:rPr>
          <w:rFonts w:ascii="Times New Roman" w:hAnsi="Times New Roman" w:cs="Times New Roman"/>
          <w:sz w:val="24"/>
          <w:szCs w:val="28"/>
        </w:rPr>
        <w:t xml:space="preserve">; </w:t>
      </w:r>
      <w:r w:rsidR="00125E71" w:rsidRPr="00125E71">
        <w:rPr>
          <w:rFonts w:ascii="Times New Roman" w:hAnsi="Times New Roman" w:cs="Times New Roman"/>
          <w:sz w:val="24"/>
          <w:szCs w:val="28"/>
        </w:rPr>
        <w:t xml:space="preserve">P3: </w:t>
      </w:r>
      <w:r w:rsidR="00125E71" w:rsidRPr="00125E71">
        <w:rPr>
          <w:rFonts w:ascii="Times New Roman" w:hAnsi="Times New Roman" w:cs="Times New Roman"/>
          <w:i/>
          <w:iCs/>
          <w:sz w:val="24"/>
          <w:szCs w:val="28"/>
        </w:rPr>
        <w:t>Ascomycota</w:t>
      </w:r>
      <w:r w:rsidR="00125E71">
        <w:rPr>
          <w:rFonts w:ascii="Times New Roman" w:hAnsi="Times New Roman" w:cs="Times New Roman"/>
          <w:sz w:val="24"/>
          <w:szCs w:val="28"/>
        </w:rPr>
        <w:t xml:space="preserve">; </w:t>
      </w:r>
      <w:r w:rsidR="00125E71" w:rsidRPr="00125E71">
        <w:rPr>
          <w:rFonts w:ascii="Times New Roman" w:hAnsi="Times New Roman" w:cs="Times New Roman"/>
          <w:sz w:val="24"/>
          <w:szCs w:val="28"/>
        </w:rPr>
        <w:t xml:space="preserve">P4: </w:t>
      </w:r>
      <w:r w:rsidR="00125E71" w:rsidRPr="00125E71">
        <w:rPr>
          <w:rFonts w:ascii="Times New Roman" w:hAnsi="Times New Roman" w:cs="Times New Roman"/>
          <w:i/>
          <w:iCs/>
          <w:sz w:val="24"/>
          <w:szCs w:val="28"/>
        </w:rPr>
        <w:t>Bacteroidetes</w:t>
      </w:r>
      <w:r w:rsidR="00125E71">
        <w:rPr>
          <w:rFonts w:ascii="Times New Roman" w:hAnsi="Times New Roman" w:cs="Times New Roman"/>
          <w:sz w:val="24"/>
          <w:szCs w:val="28"/>
        </w:rPr>
        <w:t xml:space="preserve">; </w:t>
      </w:r>
      <w:r w:rsidR="00125E71" w:rsidRPr="00125E71">
        <w:rPr>
          <w:rFonts w:ascii="Times New Roman" w:hAnsi="Times New Roman" w:cs="Times New Roman"/>
          <w:sz w:val="24"/>
          <w:szCs w:val="28"/>
        </w:rPr>
        <w:t xml:space="preserve">P5: </w:t>
      </w:r>
      <w:proofErr w:type="spellStart"/>
      <w:r w:rsidR="00125E71" w:rsidRPr="00125E71">
        <w:rPr>
          <w:rFonts w:ascii="Times New Roman" w:hAnsi="Times New Roman" w:cs="Times New Roman"/>
          <w:i/>
          <w:iCs/>
          <w:sz w:val="24"/>
          <w:szCs w:val="28"/>
        </w:rPr>
        <w:t>Chloroflexi</w:t>
      </w:r>
      <w:proofErr w:type="spellEnd"/>
      <w:r w:rsidR="00125E71">
        <w:rPr>
          <w:rFonts w:ascii="Times New Roman" w:hAnsi="Times New Roman" w:cs="Times New Roman"/>
          <w:sz w:val="24"/>
          <w:szCs w:val="28"/>
        </w:rPr>
        <w:t xml:space="preserve">; </w:t>
      </w:r>
      <w:r w:rsidR="00125E71" w:rsidRPr="00125E71">
        <w:rPr>
          <w:rFonts w:ascii="Times New Roman" w:hAnsi="Times New Roman" w:cs="Times New Roman"/>
          <w:sz w:val="24"/>
          <w:szCs w:val="28"/>
        </w:rPr>
        <w:t xml:space="preserve">P6: </w:t>
      </w:r>
      <w:proofErr w:type="spellStart"/>
      <w:r w:rsidR="00125E71" w:rsidRPr="00125E71">
        <w:rPr>
          <w:rFonts w:ascii="Times New Roman" w:hAnsi="Times New Roman" w:cs="Times New Roman"/>
          <w:i/>
          <w:iCs/>
          <w:sz w:val="24"/>
          <w:szCs w:val="28"/>
        </w:rPr>
        <w:t>Gemmatimonadetes</w:t>
      </w:r>
      <w:proofErr w:type="spellEnd"/>
      <w:r w:rsidR="00125E71">
        <w:rPr>
          <w:rFonts w:ascii="Times New Roman" w:hAnsi="Times New Roman" w:cs="Times New Roman"/>
          <w:sz w:val="24"/>
          <w:szCs w:val="28"/>
        </w:rPr>
        <w:t>;</w:t>
      </w:r>
      <w:r w:rsidR="00125E71" w:rsidRPr="00125E71">
        <w:rPr>
          <w:rFonts w:ascii="Times New Roman" w:hAnsi="Times New Roman" w:cs="Times New Roman"/>
          <w:sz w:val="24"/>
          <w:szCs w:val="28"/>
        </w:rPr>
        <w:t xml:space="preserve"> P7: </w:t>
      </w:r>
      <w:proofErr w:type="spellStart"/>
      <w:r w:rsidR="00125E71" w:rsidRPr="00125E71">
        <w:rPr>
          <w:rFonts w:ascii="Times New Roman" w:hAnsi="Times New Roman" w:cs="Times New Roman"/>
          <w:i/>
          <w:iCs/>
          <w:sz w:val="24"/>
          <w:szCs w:val="28"/>
        </w:rPr>
        <w:t>Nitrospirae</w:t>
      </w:r>
      <w:proofErr w:type="spellEnd"/>
      <w:r w:rsidR="00125E71">
        <w:rPr>
          <w:rFonts w:ascii="Times New Roman" w:hAnsi="Times New Roman" w:cs="Times New Roman"/>
          <w:sz w:val="24"/>
          <w:szCs w:val="28"/>
        </w:rPr>
        <w:t>;</w:t>
      </w:r>
      <w:r w:rsidR="00125E71" w:rsidRPr="00125E71">
        <w:rPr>
          <w:rFonts w:ascii="Times New Roman" w:hAnsi="Times New Roman" w:cs="Times New Roman"/>
          <w:sz w:val="24"/>
          <w:szCs w:val="28"/>
        </w:rPr>
        <w:t xml:space="preserve"> P8: </w:t>
      </w:r>
      <w:r w:rsidR="00125E71" w:rsidRPr="00125E71">
        <w:rPr>
          <w:rFonts w:ascii="Times New Roman" w:hAnsi="Times New Roman" w:cs="Times New Roman"/>
          <w:i/>
          <w:iCs/>
          <w:sz w:val="24"/>
          <w:szCs w:val="28"/>
        </w:rPr>
        <w:t>Planctomycetes</w:t>
      </w:r>
      <w:r w:rsidR="00125E71">
        <w:rPr>
          <w:rFonts w:ascii="Times New Roman" w:hAnsi="Times New Roman" w:cs="Times New Roman"/>
          <w:sz w:val="24"/>
          <w:szCs w:val="28"/>
        </w:rPr>
        <w:t>;</w:t>
      </w:r>
      <w:r w:rsidR="00125E71" w:rsidRPr="00125E71">
        <w:rPr>
          <w:rFonts w:ascii="Times New Roman" w:hAnsi="Times New Roman" w:cs="Times New Roman"/>
          <w:sz w:val="24"/>
          <w:szCs w:val="28"/>
        </w:rPr>
        <w:t xml:space="preserve"> P9: </w:t>
      </w:r>
      <w:r w:rsidR="00125E71" w:rsidRPr="00125E71">
        <w:rPr>
          <w:rFonts w:ascii="Times New Roman" w:hAnsi="Times New Roman" w:cs="Times New Roman"/>
          <w:i/>
          <w:iCs/>
          <w:sz w:val="24"/>
          <w:szCs w:val="28"/>
        </w:rPr>
        <w:t>Proteobacteria</w:t>
      </w:r>
      <w:r w:rsidR="00125E71">
        <w:rPr>
          <w:rFonts w:ascii="Times New Roman" w:hAnsi="Times New Roman" w:cs="Times New Roman"/>
          <w:sz w:val="24"/>
          <w:szCs w:val="28"/>
        </w:rPr>
        <w:t>;</w:t>
      </w:r>
      <w:r w:rsidR="00125E71" w:rsidRPr="00125E71">
        <w:rPr>
          <w:rFonts w:ascii="Times New Roman" w:hAnsi="Times New Roman" w:cs="Times New Roman"/>
          <w:sz w:val="24"/>
          <w:szCs w:val="28"/>
        </w:rPr>
        <w:t xml:space="preserve"> P10: </w:t>
      </w:r>
      <w:proofErr w:type="spellStart"/>
      <w:r w:rsidR="00125E71" w:rsidRPr="00125E71">
        <w:rPr>
          <w:rFonts w:ascii="Times New Roman" w:hAnsi="Times New Roman" w:cs="Times New Roman"/>
          <w:i/>
          <w:iCs/>
          <w:sz w:val="24"/>
          <w:szCs w:val="28"/>
        </w:rPr>
        <w:t>Verrucomicrobia</w:t>
      </w:r>
      <w:proofErr w:type="spellEnd"/>
      <w:r w:rsidR="00125E71">
        <w:rPr>
          <w:rFonts w:ascii="Times New Roman" w:hAnsi="Times New Roman" w:cs="Times New Roman"/>
          <w:sz w:val="24"/>
          <w:szCs w:val="28"/>
        </w:rPr>
        <w:t>.</w:t>
      </w:r>
    </w:p>
    <w:sectPr w:rsidR="00610A9E" w:rsidRPr="00125E71" w:rsidSect="00074E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E19"/>
    <w:rsid w:val="00074E19"/>
    <w:rsid w:val="00125E71"/>
    <w:rsid w:val="002F2E10"/>
    <w:rsid w:val="0061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61033"/>
  <w15:chartTrackingRefBased/>
  <w15:docId w15:val="{4288C599-46B0-44F5-A081-76AEF3168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74E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莹</dc:creator>
  <cp:keywords/>
  <dc:description/>
  <cp:lastModifiedBy>杨 莹</cp:lastModifiedBy>
  <cp:revision>1</cp:revision>
  <dcterms:created xsi:type="dcterms:W3CDTF">2021-09-01T11:44:00Z</dcterms:created>
  <dcterms:modified xsi:type="dcterms:W3CDTF">2021-09-01T11:57:00Z</dcterms:modified>
</cp:coreProperties>
</file>